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5-07T00:00:00Z">
              <w:dateFormat w:val="M/d/yyyy"/>
              <w:lid w:val="en-US"/>
              <w:storeMappedDataAs w:val="dateTime"/>
              <w:calendar w:val="gregorian"/>
            </w:date>
          </w:sdtPr>
          <w:sdtContent>
            <w:tc>
              <w:tcPr>
                <w:tcW w:w="7920" w:type="dxa"/>
                <w:tcBorders>
                  <w:bottom w:val="single" w:sz="4" w:space="0" w:color="auto"/>
                </w:tcBorders>
              </w:tcPr>
              <w:p w14:paraId="72891EAB" w14:textId="466EB2E2" w:rsidR="00B92965" w:rsidRDefault="008D14C4" w:rsidP="00B92965">
                <w:r>
                  <w:t>5/7/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897B818" w:rsidR="00B92965" w:rsidRDefault="008D14C4" w:rsidP="00B92965">
                <w:r>
                  <w:rPr>
                    <w:rFonts w:hint="cs"/>
                  </w:rPr>
                  <w:t>D</w:t>
                </w:r>
                <w:r>
                  <w:rPr>
                    <w:lang w:bidi="he-IL"/>
                  </w:rPr>
                  <w:t>an Prat, M.D. M.</w:t>
                </w:r>
                <w:proofErr w:type="gramStart"/>
                <w:r>
                  <w:rPr>
                    <w:lang w:bidi="he-IL"/>
                  </w:rPr>
                  <w:t>B.A</w:t>
                </w:r>
                <w:proofErr w:type="gram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David" w:hAnsi="David" w:cs="David"/>
              <w:b/>
              <w:sz w:val="24"/>
              <w:szCs w:val="24"/>
              <w:lang w:bidi="he-I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0715056" w:rsidR="00B92965" w:rsidRDefault="0033185C" w:rsidP="00B92965">
                <w:r w:rsidRPr="0033185C">
                  <w:rPr>
                    <w:rFonts w:ascii="David" w:hAnsi="David" w:cs="David"/>
                    <w:b/>
                    <w:sz w:val="24"/>
                    <w:szCs w:val="24"/>
                    <w:lang w:bidi="he-IL"/>
                  </w:rPr>
                  <w:t>Ankle Fracture Surgery Performed by Orthopaedic Residents Without Supervision has Comparable Outcomes to Surgery Performed by Fellowship Trained Orthopaedic Surge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494F193D" w:rsidR="00F52A77" w:rsidRDefault="0033185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5119FB00" w:rsidR="00F52A77" w:rsidRDefault="0033185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74FF6F3" w:rsidR="00F52A77" w:rsidRDefault="0033185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0E1E9782" w:rsidR="00F52A77" w:rsidRDefault="0033185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12BB9E17" w:rsidR="00F52A77" w:rsidRDefault="0033185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0D0984C" w:rsidR="00F52A77" w:rsidRDefault="0033185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CFE74CB" w:rsidR="00F52A77" w:rsidRDefault="0033185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DB23D43" w:rsidR="00AC2BE6" w:rsidRDefault="0033185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6C6A663" w:rsidR="00F52A77" w:rsidRDefault="0033185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45BBDC8" w:rsidR="00F52A77" w:rsidRDefault="0033185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5FBC9EE" w:rsidR="00F52A77" w:rsidRDefault="0033185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03494F4" w:rsidR="00F52A77" w:rsidRDefault="0033185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67FC1A9F" w:rsidR="00F52A77" w:rsidRDefault="0033185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65AC52F" w:rsidR="00F52A77" w:rsidRDefault="0033185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D83740" w14:textId="77777777" w:rsidR="00E873DA" w:rsidRDefault="00E873DA" w:rsidP="00E23042">
      <w:r>
        <w:separator/>
      </w:r>
    </w:p>
  </w:endnote>
  <w:endnote w:type="continuationSeparator" w:id="0">
    <w:p w14:paraId="10074A3B" w14:textId="77777777" w:rsidR="00E873DA" w:rsidRDefault="00E873D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2B84CB" w14:textId="77777777" w:rsidR="00E873DA" w:rsidRDefault="00E873DA" w:rsidP="00E23042">
      <w:r>
        <w:separator/>
      </w:r>
    </w:p>
  </w:footnote>
  <w:footnote w:type="continuationSeparator" w:id="0">
    <w:p w14:paraId="2A988E19" w14:textId="77777777" w:rsidR="00E873DA" w:rsidRDefault="00E873D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3185C"/>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3470E"/>
    <w:rsid w:val="00690CF1"/>
    <w:rsid w:val="006915AC"/>
    <w:rsid w:val="0071164C"/>
    <w:rsid w:val="00764868"/>
    <w:rsid w:val="007D512D"/>
    <w:rsid w:val="007F4BDD"/>
    <w:rsid w:val="008014E5"/>
    <w:rsid w:val="00826C60"/>
    <w:rsid w:val="00847884"/>
    <w:rsid w:val="008A55FE"/>
    <w:rsid w:val="008B36A0"/>
    <w:rsid w:val="008D14C4"/>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873DA"/>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avid">
    <w:panose1 w:val="020E0502060401010101"/>
    <w:charset w:val="00"/>
    <w:family w:val="swiss"/>
    <w:pitch w:val="variable"/>
    <w:sig w:usb0="00000803" w:usb1="00000000" w:usb2="00000000" w:usb3="00000000" w:csb0="00000021"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50840"/>
    <w:rsid w:val="00351B24"/>
    <w:rsid w:val="003C3CF5"/>
    <w:rsid w:val="003D6A0A"/>
    <w:rsid w:val="00452BDF"/>
    <w:rsid w:val="005F78D4"/>
    <w:rsid w:val="00617E1A"/>
    <w:rsid w:val="006713E6"/>
    <w:rsid w:val="007537EB"/>
    <w:rsid w:val="009C63DD"/>
    <w:rsid w:val="00B75393"/>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40</Words>
  <Characters>250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Dan Prat</cp:lastModifiedBy>
  <cp:revision>4</cp:revision>
  <dcterms:created xsi:type="dcterms:W3CDTF">2022-12-01T15:47:00Z</dcterms:created>
  <dcterms:modified xsi:type="dcterms:W3CDTF">2023-05-07T08:05:00Z</dcterms:modified>
</cp:coreProperties>
</file>